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Portuguese translation of the Abstract by Fernando Abad-Franch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Resumo</w:t>
      </w:r>
    </w:p>
    <w:p>
      <w:pPr>
        <w:pStyle w:val="Normal"/>
        <w:spacing w:lineRule="auto" w:line="480"/>
        <w:rPr/>
      </w:pPr>
      <w:r>
        <w:rPr>
          <w:b/>
          <w:i/>
        </w:rPr>
        <w:t xml:space="preserve">Introdução. </w:t>
      </w:r>
      <w:r>
        <w:rPr/>
        <w:t xml:space="preserve">A não detecção de um agente patogênico ou vetor num local onde de fato ele está presente constitui um sério problema em epidemiologia. Quando não existem técnicas de amostragem perfeitas, o que é extremamente comum, o tratamento analítico explícito das falhas de detecção vira um passo fundamental da estimativa de parâmetros epidemiológicos. Esta abordagem é ilustrada com um estudo de infestação de palmeiras </w:t>
      </w:r>
      <w:r>
        <w:rPr>
          <w:i/>
        </w:rPr>
        <w:t>Attalea</w:t>
      </w:r>
      <w:r>
        <w:rPr/>
        <w:t xml:space="preserve"> por </w:t>
      </w:r>
      <w:r>
        <w:rPr>
          <w:i/>
        </w:rPr>
        <w:t>Rhodnius</w:t>
      </w:r>
      <w:r>
        <w:rPr/>
        <w:t xml:space="preserve"> spp. (Triatominae), os principais vetores da doença de Chagas no norte da América do Sul.</w:t>
      </w:r>
    </w:p>
    <w:p>
      <w:pPr>
        <w:pStyle w:val="Normal"/>
        <w:spacing w:lineRule="auto" w:line="480"/>
        <w:rPr/>
      </w:pPr>
      <w:r>
        <w:rPr>
          <w:b/>
          <w:i/>
        </w:rPr>
        <w:t>Métodos/Achados Principais.</w:t>
      </w:r>
      <w:r>
        <w:rPr/>
        <w:t xml:space="preserve"> Estimamos a probabilidade de detectar triatomíneos em palmeiras infestadas por meio da amostragem repetida de cada palmeira. Este conhecimento é utilizado para derivar uma estimativa não enviesada da probabilidade biologicamente relevante de infestação de palmeiras. Combinando estimativa de parâmetros por máxima verossimilhança e seleção de modelos por critérios derivados da teoria da informação, avaliamos as relações entre covariáveis ambientais e infestação de 298 palmeiras amazônicas em três escalas espaciais: região dentro da Amazônia, paisagem e palmeira individual. As estimativas de infestação são altas (40-60%) em todas as regiões, muito acima da taxa observada de infestação (24%). As probabilidades de detecção são mais altas (~0.55 em média) na região com solos mais ricos do que no resto (~0.08). As taxas de infestação são similares em áreas de floresta e rurais, mas menores em zonas urbanas. Finalmente, as covariáveis individuais de cada palmeira (quantidade de resíduos orgânicos e altura do caule) explicam a grande maioria da variação das taxas de infestação.</w:t>
      </w:r>
    </w:p>
    <w:p>
      <w:pPr>
        <w:pStyle w:val="Normal"/>
        <w:spacing w:lineRule="auto" w:line="480"/>
        <w:rPr/>
      </w:pPr>
      <w:r>
        <w:rPr>
          <w:b/>
          <w:i/>
        </w:rPr>
        <w:t>Conclusões/Importância.</w:t>
      </w:r>
      <w:r>
        <w:rPr/>
        <w:t xml:space="preserve"> As características individuais das palmeiras aparecem como o principal determinante da infestação, o que sugere que a vigilância da doença de Chagas deverá incorporar conhecimento das condições locais e que o manejo de palmeiras peridomésticas pode ajudar a reduzir o risco de transmissão. As populações de vetores são provavelmente mais densas em regiões com solos mais ricos, onde a prevalência da doença tende a ser mais elevada; isto sugere um objetivo para a pesquisa sobre mapeamento do risco em escala regional. Os efeitos na escala da paisagem indicam que as populações de triatomíneos que ocupam palmeiras podem tolerar o desmatamento nas áreas rurais, mas ficam mais raras em áreas urbanas fortemente alteradas. A proposta metodológica que apresentamos tem aplicações muito mais amplas na pesquisa sobre doenças infecciosas; ao melhorar a estimativa de parâmetros eco-epidemiológicos, a proposta pode também fortalecer as estratégias de controle e vigilância de vetores.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9"/>
        <w:tab w:val="left" w:pos="9072" w:leader="none"/>
      </w:tabs>
      <w:spacing w:lineRule="auto" w:line="360"/>
      <w:ind w:right="17" w:hanging="0"/>
      <w:jc w:val="center"/>
      <w:outlineLvl w:val="3"/>
    </w:pPr>
    <w:rPr>
      <w:b/>
      <w:sz w:val="16"/>
      <w:lang w:val="en-GB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uodecorpodetexto2">
    <w:name w:val="Recuo de corpo de texto 2"/>
    <w:basedOn w:val="Normal"/>
    <w:qFormat/>
    <w:pPr>
      <w:spacing w:lineRule="auto" w:line="360"/>
      <w:ind w:firstLine="426"/>
      <w:jc w:val="both"/>
    </w:pPr>
    <w:rPr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1T15:14:00Z</dcterms:created>
  <dc:creator>CPqL&amp;MD</dc:creator>
  <dc:description/>
  <cp:keywords/>
  <dc:language>en-US</dc:language>
  <cp:lastModifiedBy>Your User Name</cp:lastModifiedBy>
  <dcterms:modified xsi:type="dcterms:W3CDTF">2009-12-31T15:14:00Z</dcterms:modified>
  <cp:revision>3</cp:revision>
  <dc:subject/>
  <dc:title>Supplementary Material</dc:title>
</cp:coreProperties>
</file>